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9AC07" w14:textId="77777777" w:rsidR="00C47434" w:rsidRDefault="00CC6D0F">
      <w:r>
        <w:t>S</w:t>
      </w:r>
      <w:r w:rsidRPr="00664F27">
        <w:t>upporting information</w:t>
      </w:r>
      <w:bookmarkStart w:id="0" w:name="_GoBack"/>
      <w:bookmarkEnd w:id="0"/>
    </w:p>
    <w:p w14:paraId="3E196920" w14:textId="77777777" w:rsidR="00CC6D0F" w:rsidRDefault="00CC6D0F" w:rsidP="00CC6D0F"/>
    <w:p w14:paraId="6FE2CFB5" w14:textId="77777777" w:rsidR="00CC6D0F" w:rsidRPr="009C5F77" w:rsidRDefault="00CC6D0F" w:rsidP="00CC6D0F">
      <w:pPr>
        <w:rPr>
          <w:b/>
        </w:rPr>
      </w:pPr>
      <w:r>
        <w:rPr>
          <w:b/>
        </w:rPr>
        <w:t>Table S 2</w:t>
      </w:r>
      <w:r w:rsidRPr="009C5F77">
        <w:rPr>
          <w:b/>
        </w:rPr>
        <w:t>: Knowledge about lympha</w:t>
      </w:r>
      <w:r>
        <w:rPr>
          <w:b/>
        </w:rPr>
        <w:t xml:space="preserve">tic </w:t>
      </w:r>
      <w:proofErr w:type="spellStart"/>
      <w:r>
        <w:rPr>
          <w:b/>
        </w:rPr>
        <w:t>filariasis</w:t>
      </w:r>
      <w:proofErr w:type="spellEnd"/>
      <w:r>
        <w:rPr>
          <w:b/>
        </w:rPr>
        <w:t xml:space="preserve"> in Bole District</w:t>
      </w:r>
      <w:r w:rsidRPr="009C5F77">
        <w:rPr>
          <w:b/>
        </w:rPr>
        <w:t>.</w:t>
      </w:r>
    </w:p>
    <w:tbl>
      <w:tblPr>
        <w:tblW w:w="9838" w:type="dxa"/>
        <w:tblInd w:w="-100" w:type="dxa"/>
        <w:tblLayout w:type="fixed"/>
        <w:tblLook w:val="04A0" w:firstRow="1" w:lastRow="0" w:firstColumn="1" w:lastColumn="0" w:noHBand="0" w:noVBand="1"/>
      </w:tblPr>
      <w:tblGrid>
        <w:gridCol w:w="5130"/>
        <w:gridCol w:w="2250"/>
        <w:gridCol w:w="2458"/>
      </w:tblGrid>
      <w:tr w:rsidR="00CC6D0F" w:rsidRPr="009C5F77" w14:paraId="3A4F3E8D" w14:textId="77777777" w:rsidTr="007A0F57">
        <w:trPr>
          <w:trHeight w:val="320"/>
        </w:trPr>
        <w:tc>
          <w:tcPr>
            <w:tcW w:w="51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73FD9" w14:textId="77777777" w:rsidR="00CC6D0F" w:rsidRPr="009C5F77" w:rsidRDefault="00CC6D0F" w:rsidP="007A0F57">
            <w:r w:rsidRPr="009C5F77">
              <w:t xml:space="preserve"> Characteristics 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53A8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  <w:r w:rsidRPr="009C5F77">
              <w:rPr>
                <w:b/>
                <w:bCs/>
              </w:rPr>
              <w:t>Frequency</w:t>
            </w:r>
          </w:p>
        </w:tc>
        <w:tc>
          <w:tcPr>
            <w:tcW w:w="245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B1632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  <w:r w:rsidRPr="009C5F77">
              <w:rPr>
                <w:b/>
                <w:bCs/>
              </w:rPr>
              <w:t>Percentage</w:t>
            </w:r>
          </w:p>
        </w:tc>
      </w:tr>
      <w:tr w:rsidR="00CC6D0F" w:rsidRPr="009C5F77" w14:paraId="64AC9A04" w14:textId="77777777" w:rsidTr="007A0F57">
        <w:trPr>
          <w:trHeight w:val="340"/>
        </w:trPr>
        <w:tc>
          <w:tcPr>
            <w:tcW w:w="51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F7E84" w14:textId="77777777" w:rsidR="00CC6D0F" w:rsidRPr="009C5F77" w:rsidRDefault="00CC6D0F" w:rsidP="007A0F57"/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558E3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  <w:tc>
          <w:tcPr>
            <w:tcW w:w="245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B6FA227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</w:tr>
      <w:tr w:rsidR="00CC6D0F" w:rsidRPr="009C5F77" w14:paraId="4644BC5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D8237" w14:textId="77777777" w:rsidR="00CC6D0F" w:rsidRPr="009C5F77" w:rsidRDefault="00CC6D0F" w:rsidP="007A0F57">
            <w:pPr>
              <w:rPr>
                <w:b/>
                <w:bCs/>
              </w:rPr>
            </w:pPr>
            <w:r w:rsidRPr="009C5F77">
              <w:rPr>
                <w:b/>
                <w:bCs/>
              </w:rPr>
              <w:t xml:space="preserve">Have correct knowledge of how LF is acquired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4DFF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21D90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</w:tr>
      <w:tr w:rsidR="00CC6D0F" w:rsidRPr="009C5F77" w14:paraId="7353A72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9EA5C" w14:textId="77777777" w:rsidR="00CC6D0F" w:rsidRPr="009C5F77" w:rsidRDefault="00CC6D0F" w:rsidP="007A0F57">
            <w:r w:rsidRPr="009C5F77"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0BCC9" w14:textId="77777777" w:rsidR="00CC6D0F" w:rsidRPr="009C5F77" w:rsidRDefault="00CC6D0F" w:rsidP="007A0F57">
            <w:pPr>
              <w:jc w:val="center"/>
            </w:pPr>
            <w:r w:rsidRPr="009C5F77">
              <w:t>75</w:t>
            </w: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76468" w14:textId="77777777" w:rsidR="00CC6D0F" w:rsidRPr="009C5F77" w:rsidRDefault="00CC6D0F" w:rsidP="007A0F57">
            <w:pPr>
              <w:jc w:val="center"/>
            </w:pPr>
            <w:r w:rsidRPr="009C5F77">
              <w:t>33.93</w:t>
            </w:r>
          </w:p>
        </w:tc>
      </w:tr>
      <w:tr w:rsidR="00CC6D0F" w:rsidRPr="009C5F77" w14:paraId="2C9BFFF1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02D93" w14:textId="77777777" w:rsidR="00CC6D0F" w:rsidRPr="009C5F77" w:rsidRDefault="00CC6D0F" w:rsidP="007A0F57">
            <w:r w:rsidRPr="009C5F77"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1596A" w14:textId="77777777" w:rsidR="00CC6D0F" w:rsidRPr="009C5F77" w:rsidRDefault="00CC6D0F" w:rsidP="007A0F57">
            <w:pPr>
              <w:jc w:val="center"/>
            </w:pPr>
            <w:r w:rsidRPr="009C5F77">
              <w:t>14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FF878" w14:textId="77777777" w:rsidR="00CC6D0F" w:rsidRPr="009C5F77" w:rsidRDefault="00CC6D0F" w:rsidP="007A0F57">
            <w:pPr>
              <w:jc w:val="center"/>
            </w:pPr>
            <w:r w:rsidRPr="009C5F77">
              <w:t>66.07</w:t>
            </w:r>
          </w:p>
        </w:tc>
      </w:tr>
      <w:tr w:rsidR="00CC6D0F" w:rsidRPr="009C5F77" w14:paraId="7AB89B7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8D0D" w14:textId="77777777" w:rsidR="00CC6D0F" w:rsidRPr="009C5F77" w:rsidRDefault="00CC6D0F" w:rsidP="007A0F57">
            <w:pPr>
              <w:rPr>
                <w:b/>
                <w:bCs/>
              </w:rPr>
            </w:pPr>
            <w:r w:rsidRPr="009C5F77">
              <w:rPr>
                <w:b/>
                <w:bCs/>
              </w:rPr>
              <w:t>Have correct knowledge of signs associated with L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E1705" w14:textId="77777777" w:rsidR="00CC6D0F" w:rsidRPr="009C5F77" w:rsidRDefault="00CC6D0F" w:rsidP="007A0F57">
            <w:pPr>
              <w:jc w:val="center"/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D5F8DB" w14:textId="77777777" w:rsidR="00CC6D0F" w:rsidRPr="009C5F77" w:rsidRDefault="00CC6D0F" w:rsidP="007A0F57">
            <w:pPr>
              <w:jc w:val="center"/>
            </w:pPr>
          </w:p>
        </w:tc>
      </w:tr>
      <w:tr w:rsidR="00CC6D0F" w:rsidRPr="009C5F77" w14:paraId="78EFE12F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0D6A9" w14:textId="77777777" w:rsidR="00CC6D0F" w:rsidRPr="009C5F77" w:rsidRDefault="00CC6D0F" w:rsidP="007A0F57">
            <w:r w:rsidRPr="009C5F77"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7CE50" w14:textId="77777777" w:rsidR="00CC6D0F" w:rsidRPr="009C5F77" w:rsidRDefault="00CC6D0F" w:rsidP="007A0F57">
            <w:pPr>
              <w:jc w:val="center"/>
            </w:pPr>
            <w:r w:rsidRPr="009C5F77">
              <w:t>12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2A064" w14:textId="77777777" w:rsidR="00CC6D0F" w:rsidRPr="009C5F77" w:rsidRDefault="00CC6D0F" w:rsidP="007A0F57">
            <w:pPr>
              <w:jc w:val="center"/>
            </w:pPr>
            <w:r w:rsidRPr="009C5F77">
              <w:t>57.14</w:t>
            </w:r>
          </w:p>
        </w:tc>
      </w:tr>
      <w:tr w:rsidR="00CC6D0F" w:rsidRPr="009C5F77" w14:paraId="67C8D944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EC582" w14:textId="77777777" w:rsidR="00CC6D0F" w:rsidRPr="009C5F77" w:rsidRDefault="00CC6D0F" w:rsidP="007A0F57">
            <w:r w:rsidRPr="009C5F77"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BC266" w14:textId="77777777" w:rsidR="00CC6D0F" w:rsidRPr="009C5F77" w:rsidRDefault="00CC6D0F" w:rsidP="007A0F57">
            <w:pPr>
              <w:jc w:val="center"/>
            </w:pPr>
            <w:r w:rsidRPr="009C5F77">
              <w:t>95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DA967" w14:textId="77777777" w:rsidR="00CC6D0F" w:rsidRPr="009C5F77" w:rsidRDefault="00CC6D0F" w:rsidP="007A0F57">
            <w:pPr>
              <w:jc w:val="center"/>
            </w:pPr>
            <w:r w:rsidRPr="009C5F77">
              <w:t>42.86</w:t>
            </w:r>
          </w:p>
        </w:tc>
      </w:tr>
      <w:tr w:rsidR="00CC6D0F" w:rsidRPr="009C5F77" w14:paraId="12765697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E17E" w14:textId="77777777" w:rsidR="00CC6D0F" w:rsidRPr="009C5F77" w:rsidRDefault="00CC6D0F" w:rsidP="007A0F57">
            <w:pPr>
              <w:rPr>
                <w:b/>
                <w:bCs/>
              </w:rPr>
            </w:pPr>
            <w:r w:rsidRPr="009C5F77">
              <w:rPr>
                <w:b/>
                <w:bCs/>
              </w:rPr>
              <w:t>Have correct knowledge of LF preven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E65CF" w14:textId="77777777" w:rsidR="00CC6D0F" w:rsidRPr="009C5F77" w:rsidRDefault="00CC6D0F" w:rsidP="007A0F57">
            <w:pPr>
              <w:jc w:val="center"/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4712B" w14:textId="77777777" w:rsidR="00CC6D0F" w:rsidRPr="009C5F77" w:rsidRDefault="00CC6D0F" w:rsidP="007A0F57">
            <w:pPr>
              <w:jc w:val="center"/>
            </w:pPr>
          </w:p>
        </w:tc>
      </w:tr>
      <w:tr w:rsidR="00CC6D0F" w:rsidRPr="009C5F77" w14:paraId="0494F8D0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49BC5" w14:textId="77777777" w:rsidR="00CC6D0F" w:rsidRPr="009C5F77" w:rsidRDefault="00CC6D0F" w:rsidP="007A0F57">
            <w:r w:rsidRPr="009C5F77"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8C842" w14:textId="77777777" w:rsidR="00CC6D0F" w:rsidRPr="009C5F77" w:rsidRDefault="00CC6D0F" w:rsidP="007A0F57">
            <w:pPr>
              <w:jc w:val="center"/>
            </w:pPr>
            <w:r w:rsidRPr="009C5F77">
              <w:t>8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750D6" w14:textId="77777777" w:rsidR="00CC6D0F" w:rsidRPr="009C5F77" w:rsidRDefault="00CC6D0F" w:rsidP="007A0F57">
            <w:pPr>
              <w:jc w:val="center"/>
            </w:pPr>
            <w:r w:rsidRPr="009C5F77">
              <w:t>37.05</w:t>
            </w:r>
          </w:p>
        </w:tc>
      </w:tr>
      <w:tr w:rsidR="00CC6D0F" w:rsidRPr="009C5F77" w14:paraId="0F0F85B1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9F996" w14:textId="77777777" w:rsidR="00CC6D0F" w:rsidRPr="009C5F77" w:rsidRDefault="00CC6D0F" w:rsidP="007A0F57">
            <w:r w:rsidRPr="009C5F77"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8C7E9" w14:textId="77777777" w:rsidR="00CC6D0F" w:rsidRPr="009C5F77" w:rsidRDefault="00CC6D0F" w:rsidP="007A0F57">
            <w:pPr>
              <w:jc w:val="center"/>
            </w:pPr>
            <w:r w:rsidRPr="009C5F77">
              <w:t>14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9F602" w14:textId="77777777" w:rsidR="00CC6D0F" w:rsidRPr="009C5F77" w:rsidRDefault="00CC6D0F" w:rsidP="007A0F57">
            <w:pPr>
              <w:jc w:val="center"/>
            </w:pPr>
            <w:r w:rsidRPr="009C5F77">
              <w:t>62.95</w:t>
            </w:r>
          </w:p>
        </w:tc>
      </w:tr>
      <w:tr w:rsidR="00CC6D0F" w:rsidRPr="009C5F77" w14:paraId="00627E9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89E68" w14:textId="77777777" w:rsidR="00CC6D0F" w:rsidRPr="009C5F77" w:rsidRDefault="00CC6D0F" w:rsidP="007A0F57">
            <w:pPr>
              <w:rPr>
                <w:b/>
                <w:bCs/>
              </w:rPr>
            </w:pPr>
            <w:r w:rsidRPr="009C5F77">
              <w:rPr>
                <w:b/>
                <w:bCs/>
              </w:rPr>
              <w:t>Misconception about how LF is acqui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1E415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7CD7A" w14:textId="77777777" w:rsidR="00CC6D0F" w:rsidRPr="009C5F77" w:rsidRDefault="00CC6D0F" w:rsidP="007A0F57">
            <w:pPr>
              <w:jc w:val="center"/>
              <w:rPr>
                <w:b/>
                <w:bCs/>
              </w:rPr>
            </w:pPr>
          </w:p>
        </w:tc>
      </w:tr>
      <w:tr w:rsidR="00CC6D0F" w:rsidRPr="009C5F77" w14:paraId="47C36D4C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016D7" w14:textId="77777777" w:rsidR="00CC6D0F" w:rsidRPr="009C5F77" w:rsidRDefault="00CC6D0F" w:rsidP="007A0F57">
            <w:r w:rsidRPr="009C5F77"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923B8" w14:textId="77777777" w:rsidR="00CC6D0F" w:rsidRPr="009C5F77" w:rsidRDefault="00CC6D0F" w:rsidP="007A0F57">
            <w:pPr>
              <w:jc w:val="center"/>
            </w:pPr>
            <w:r w:rsidRPr="009C5F77">
              <w:t>13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C2FD2" w14:textId="77777777" w:rsidR="00CC6D0F" w:rsidRPr="009C5F77" w:rsidRDefault="00CC6D0F" w:rsidP="007A0F57">
            <w:pPr>
              <w:jc w:val="center"/>
            </w:pPr>
            <w:r w:rsidRPr="009C5F77">
              <w:t>59.21</w:t>
            </w:r>
          </w:p>
        </w:tc>
      </w:tr>
      <w:tr w:rsidR="00CC6D0F" w:rsidRPr="009C5F77" w14:paraId="73A5D8EF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4C691" w14:textId="77777777" w:rsidR="00CC6D0F" w:rsidRPr="009C5F77" w:rsidRDefault="00CC6D0F" w:rsidP="007A0F57">
            <w:r w:rsidRPr="009C5F77"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266DD" w14:textId="77777777" w:rsidR="00CC6D0F" w:rsidRPr="009C5F77" w:rsidRDefault="00CC6D0F" w:rsidP="007A0F57">
            <w:pPr>
              <w:jc w:val="center"/>
            </w:pPr>
            <w:r w:rsidRPr="009C5F77">
              <w:t>9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12359" w14:textId="77777777" w:rsidR="00CC6D0F" w:rsidRPr="009C5F77" w:rsidRDefault="00CC6D0F" w:rsidP="007A0F57">
            <w:pPr>
              <w:jc w:val="center"/>
            </w:pPr>
            <w:r w:rsidRPr="009C5F77">
              <w:t>40.79</w:t>
            </w:r>
          </w:p>
        </w:tc>
      </w:tr>
      <w:tr w:rsidR="00CC6D0F" w:rsidRPr="009C5F77" w14:paraId="7AE8E58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2D3B" w14:textId="77777777" w:rsidR="00CC6D0F" w:rsidRPr="009C5F77" w:rsidRDefault="00CC6D0F" w:rsidP="007A0F57">
            <w:pPr>
              <w:rPr>
                <w:b/>
                <w:bCs/>
              </w:rPr>
            </w:pPr>
            <w:r w:rsidRPr="009C5F77">
              <w:rPr>
                <w:b/>
                <w:bCs/>
              </w:rPr>
              <w:t>Comprehensive knowledge of L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3F332" w14:textId="77777777" w:rsidR="00CC6D0F" w:rsidRPr="009C5F77" w:rsidRDefault="00CC6D0F" w:rsidP="007A0F57">
            <w:pPr>
              <w:jc w:val="center"/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98EF" w14:textId="77777777" w:rsidR="00CC6D0F" w:rsidRPr="009C5F77" w:rsidRDefault="00CC6D0F" w:rsidP="007A0F57">
            <w:pPr>
              <w:jc w:val="center"/>
            </w:pPr>
          </w:p>
        </w:tc>
      </w:tr>
      <w:tr w:rsidR="00CC6D0F" w:rsidRPr="009C5F77" w14:paraId="41C7B98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9A084" w14:textId="77777777" w:rsidR="00CC6D0F" w:rsidRPr="009C5F77" w:rsidRDefault="00CC6D0F" w:rsidP="007A0F57">
            <w:r w:rsidRPr="009C5F77"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FBE33" w14:textId="77777777" w:rsidR="00CC6D0F" w:rsidRPr="009C5F77" w:rsidRDefault="00CC6D0F" w:rsidP="007A0F57">
            <w:pPr>
              <w:jc w:val="center"/>
            </w:pPr>
            <w:r w:rsidRPr="009C5F77">
              <w:t>7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609F" w14:textId="77777777" w:rsidR="00CC6D0F" w:rsidRPr="009C5F77" w:rsidRDefault="00CC6D0F" w:rsidP="007A0F57">
            <w:pPr>
              <w:jc w:val="center"/>
            </w:pPr>
            <w:r w:rsidRPr="009C5F77">
              <w:t>31.49</w:t>
            </w:r>
          </w:p>
        </w:tc>
      </w:tr>
      <w:tr w:rsidR="00CC6D0F" w:rsidRPr="009C5F77" w14:paraId="3DF12DDC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492E9" w14:textId="77777777" w:rsidR="00CC6D0F" w:rsidRPr="009C5F77" w:rsidRDefault="00CC6D0F" w:rsidP="007A0F57">
            <w:r w:rsidRPr="009C5F77"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4B096" w14:textId="77777777" w:rsidR="00CC6D0F" w:rsidRPr="009C5F77" w:rsidRDefault="00CC6D0F" w:rsidP="007A0F57">
            <w:pPr>
              <w:jc w:val="center"/>
            </w:pPr>
            <w:r w:rsidRPr="009C5F77">
              <w:t>15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75051" w14:textId="77777777" w:rsidR="00CC6D0F" w:rsidRPr="009C5F77" w:rsidRDefault="00CC6D0F" w:rsidP="007A0F57">
            <w:pPr>
              <w:jc w:val="center"/>
            </w:pPr>
            <w:r w:rsidRPr="009C5F77">
              <w:t>68.51</w:t>
            </w:r>
          </w:p>
        </w:tc>
      </w:tr>
      <w:tr w:rsidR="00CC6D0F" w:rsidRPr="009C5F77" w14:paraId="22DD152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2344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Awareness of LF M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D97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B9E9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1A735018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8C00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79CE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A95D7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5.95</w:t>
            </w:r>
          </w:p>
        </w:tc>
      </w:tr>
      <w:tr w:rsidR="00CC6D0F" w:rsidRPr="009C5F77" w14:paraId="2B8786E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46D47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11E59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6293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4.05</w:t>
            </w:r>
          </w:p>
        </w:tc>
      </w:tr>
      <w:tr w:rsidR="00CC6D0F" w:rsidRPr="009C5F77" w14:paraId="53660558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6186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Source of MDA inform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007DB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1C8C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13B70EB7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7DCAF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Radi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E5A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83AA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.25</w:t>
            </w:r>
          </w:p>
        </w:tc>
      </w:tr>
      <w:tr w:rsidR="00CC6D0F" w:rsidRPr="009C5F77" w14:paraId="46CF34AB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42FE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Health work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F32D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C436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.41</w:t>
            </w:r>
          </w:p>
        </w:tc>
      </w:tr>
      <w:tr w:rsidR="00CC6D0F" w:rsidRPr="009C5F77" w14:paraId="62CAAD2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45C64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Post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91AC2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4415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00</w:t>
            </w:r>
          </w:p>
        </w:tc>
      </w:tr>
      <w:tr w:rsidR="00CC6D0F" w:rsidRPr="009C5F77" w14:paraId="1FEDED7B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53DD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Family memb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FC9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BBEB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.76</w:t>
            </w:r>
          </w:p>
        </w:tc>
      </w:tr>
      <w:tr w:rsidR="00CC6D0F" w:rsidRPr="009C5F77" w14:paraId="2C65E289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C49A0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hurch/mosq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2C9C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19F6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.02</w:t>
            </w:r>
          </w:p>
        </w:tc>
      </w:tr>
      <w:tr w:rsidR="00CC6D0F" w:rsidRPr="009C5F77" w14:paraId="24F40CE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7863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ommunity volunte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746E8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FD0F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49</w:t>
            </w:r>
          </w:p>
        </w:tc>
      </w:tr>
      <w:tr w:rsidR="00CC6D0F" w:rsidRPr="009C5F77" w14:paraId="03ED6983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D031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Gong-go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B77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93D6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3.51</w:t>
            </w:r>
          </w:p>
        </w:tc>
      </w:tr>
      <w:tr w:rsidR="00CC6D0F" w:rsidRPr="009C5F77" w14:paraId="52B01C67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5883A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eighbors/friend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F767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1E8E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7.57</w:t>
            </w:r>
          </w:p>
        </w:tc>
      </w:tr>
      <w:tr w:rsidR="00CC6D0F" w:rsidRPr="009C5F77" w14:paraId="1112C90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8E0F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Was there any public education before M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ABD7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418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6283BF5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0EB9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7D2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8ED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9.64</w:t>
            </w:r>
          </w:p>
        </w:tc>
      </w:tr>
      <w:tr w:rsidR="00CC6D0F" w:rsidRPr="009C5F77" w14:paraId="37434FC7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5203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4274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1E0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50.00</w:t>
            </w:r>
          </w:p>
        </w:tc>
      </w:tr>
      <w:tr w:rsidR="00CC6D0F" w:rsidRPr="009C5F77" w14:paraId="64528A10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5458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on’t kno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7FA5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5C85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0.36</w:t>
            </w:r>
          </w:p>
        </w:tc>
      </w:tr>
      <w:tr w:rsidR="00CC6D0F" w:rsidRPr="009C5F77" w14:paraId="4B2B30B4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78252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Have you ever taken the LF dru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73F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54A0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0042AB00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8342B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3A1A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C12C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4.14</w:t>
            </w:r>
          </w:p>
        </w:tc>
      </w:tr>
      <w:tr w:rsidR="00CC6D0F" w:rsidRPr="009C5F77" w14:paraId="6BB1A01F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6D5C6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lastRenderedPageBreak/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3DE4D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2238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94</w:t>
            </w:r>
          </w:p>
        </w:tc>
      </w:tr>
      <w:tr w:rsidR="00CC6D0F" w:rsidRPr="009C5F77" w14:paraId="4485A32F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8C70A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Can't rememb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9530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0220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.92</w:t>
            </w:r>
          </w:p>
        </w:tc>
      </w:tr>
      <w:tr w:rsidR="00CC6D0F" w:rsidRPr="009C5F77" w14:paraId="30F148B4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1099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How was the drug administer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A53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C41D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70CC5CF3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F5C3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irect observation treatmen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7018C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2B2E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3.06</w:t>
            </w:r>
          </w:p>
        </w:tc>
      </w:tr>
      <w:tr w:rsidR="00CC6D0F" w:rsidRPr="009C5F77" w14:paraId="48796283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6BCED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Given to beneficiary to take at his/her convenie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ACA9B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B758C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36.94</w:t>
            </w:r>
          </w:p>
        </w:tc>
      </w:tr>
      <w:tr w:rsidR="00CC6D0F" w:rsidRPr="009C5F77" w14:paraId="622E26E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0F95" w14:textId="77777777" w:rsidR="00CC6D0F" w:rsidRPr="009C5F77" w:rsidRDefault="00CC6D0F" w:rsidP="007A0F57">
            <w:pPr>
              <w:rPr>
                <w:rFonts w:eastAsia="Times New Roman"/>
                <w:b/>
                <w:bCs/>
                <w:color w:val="000000"/>
              </w:rPr>
            </w:pPr>
            <w:r w:rsidRPr="009C5F77">
              <w:rPr>
                <w:rFonts w:eastAsia="Times New Roman"/>
                <w:b/>
                <w:bCs/>
                <w:color w:val="000000"/>
              </w:rPr>
              <w:t>Why some community members’ refusal to ingest dru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B8B8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252C5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C6D0F" w:rsidRPr="009C5F77" w14:paraId="20F1316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70B9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Fear of side effec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93124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F3F0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4.41</w:t>
            </w:r>
          </w:p>
        </w:tc>
      </w:tr>
      <w:tr w:rsidR="00CC6D0F" w:rsidRPr="009C5F77" w14:paraId="7930EF80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0A5F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Level of knowledge of the disea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CE4E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6079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9.01</w:t>
            </w:r>
          </w:p>
        </w:tc>
      </w:tr>
      <w:tr w:rsidR="00CC6D0F" w:rsidRPr="009C5F77" w14:paraId="76AA802E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F0C4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Don’t think will get the disea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1855D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62BC8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7.66</w:t>
            </w:r>
          </w:p>
        </w:tc>
      </w:tr>
      <w:tr w:rsidR="00CC6D0F" w:rsidRPr="009C5F77" w14:paraId="713CAEF2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4D8A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Think only sick people should tak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5F1A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5C96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.76</w:t>
            </w:r>
          </w:p>
        </w:tc>
      </w:tr>
      <w:tr w:rsidR="00CC6D0F" w:rsidRPr="009C5F77" w14:paraId="0C392D4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6C8E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Too many drug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5A2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75F7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8.11</w:t>
            </w:r>
          </w:p>
        </w:tc>
      </w:tr>
      <w:tr w:rsidR="00CC6D0F" w:rsidRPr="009C5F77" w14:paraId="720DB117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6DD0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Religious beliefs/supersti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6B73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FF08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.70</w:t>
            </w:r>
          </w:p>
        </w:tc>
      </w:tr>
      <w:tr w:rsidR="00CC6D0F" w:rsidRPr="009C5F77" w14:paraId="75E5C745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FC1BC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Taking other medic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7FEE0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85FB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90</w:t>
            </w:r>
          </w:p>
        </w:tc>
      </w:tr>
      <w:tr w:rsidR="00CC6D0F" w:rsidRPr="009C5F77" w14:paraId="25DE9BE9" w14:textId="77777777" w:rsidTr="007A0F57">
        <w:trPr>
          <w:trHeight w:val="340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A126" w14:textId="77777777" w:rsidR="00CC6D0F" w:rsidRPr="009C5F77" w:rsidRDefault="00CC6D0F" w:rsidP="007A0F57">
            <w:pPr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Have taken the drugs for too many tim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E4AE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5B1B1" w14:textId="77777777" w:rsidR="00CC6D0F" w:rsidRPr="009C5F77" w:rsidRDefault="00CC6D0F" w:rsidP="007A0F57">
            <w:pPr>
              <w:jc w:val="center"/>
              <w:rPr>
                <w:rFonts w:eastAsia="Times New Roman"/>
                <w:color w:val="000000"/>
              </w:rPr>
            </w:pPr>
            <w:r w:rsidRPr="009C5F77">
              <w:rPr>
                <w:rFonts w:eastAsia="Times New Roman"/>
                <w:color w:val="000000"/>
              </w:rPr>
              <w:t>0.45</w:t>
            </w:r>
          </w:p>
        </w:tc>
      </w:tr>
    </w:tbl>
    <w:p w14:paraId="680FED7E" w14:textId="77777777" w:rsidR="00CC6D0F" w:rsidRDefault="00CC6D0F" w:rsidP="00CC6D0F"/>
    <w:p w14:paraId="4616EF49" w14:textId="77777777" w:rsidR="00CC6D0F" w:rsidRDefault="00CC6D0F"/>
    <w:sectPr w:rsidR="00CC6D0F" w:rsidSect="00D97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D0F"/>
    <w:rsid w:val="00055F91"/>
    <w:rsid w:val="00063631"/>
    <w:rsid w:val="00063BA1"/>
    <w:rsid w:val="00064123"/>
    <w:rsid w:val="000C7CCA"/>
    <w:rsid w:val="000E0873"/>
    <w:rsid w:val="000E3126"/>
    <w:rsid w:val="000F5094"/>
    <w:rsid w:val="00101B21"/>
    <w:rsid w:val="00101E7A"/>
    <w:rsid w:val="0010721A"/>
    <w:rsid w:val="00107D1E"/>
    <w:rsid w:val="00113451"/>
    <w:rsid w:val="001162FC"/>
    <w:rsid w:val="001264E9"/>
    <w:rsid w:val="00135829"/>
    <w:rsid w:val="00161D2E"/>
    <w:rsid w:val="00162FB3"/>
    <w:rsid w:val="00164481"/>
    <w:rsid w:val="001743EA"/>
    <w:rsid w:val="001B2FEE"/>
    <w:rsid w:val="001F222F"/>
    <w:rsid w:val="002431A3"/>
    <w:rsid w:val="00267DFF"/>
    <w:rsid w:val="00271F35"/>
    <w:rsid w:val="00283258"/>
    <w:rsid w:val="002874D8"/>
    <w:rsid w:val="002A45F0"/>
    <w:rsid w:val="002F6CE0"/>
    <w:rsid w:val="0030662A"/>
    <w:rsid w:val="00356D5F"/>
    <w:rsid w:val="003A35B2"/>
    <w:rsid w:val="003C375F"/>
    <w:rsid w:val="003C4376"/>
    <w:rsid w:val="0046279F"/>
    <w:rsid w:val="004B1B7F"/>
    <w:rsid w:val="004C5721"/>
    <w:rsid w:val="004E7A4C"/>
    <w:rsid w:val="00512240"/>
    <w:rsid w:val="005355F1"/>
    <w:rsid w:val="00540F95"/>
    <w:rsid w:val="00592B5F"/>
    <w:rsid w:val="005D2F1A"/>
    <w:rsid w:val="0060622F"/>
    <w:rsid w:val="006325C8"/>
    <w:rsid w:val="00640934"/>
    <w:rsid w:val="00647756"/>
    <w:rsid w:val="00655192"/>
    <w:rsid w:val="00665909"/>
    <w:rsid w:val="00674D5A"/>
    <w:rsid w:val="006819F1"/>
    <w:rsid w:val="0068544B"/>
    <w:rsid w:val="006C139F"/>
    <w:rsid w:val="006C3994"/>
    <w:rsid w:val="006E0963"/>
    <w:rsid w:val="00701270"/>
    <w:rsid w:val="00723595"/>
    <w:rsid w:val="00756A2D"/>
    <w:rsid w:val="0077181F"/>
    <w:rsid w:val="00791D15"/>
    <w:rsid w:val="007A0831"/>
    <w:rsid w:val="008130D9"/>
    <w:rsid w:val="00830758"/>
    <w:rsid w:val="008672FF"/>
    <w:rsid w:val="00881BA3"/>
    <w:rsid w:val="008E48CC"/>
    <w:rsid w:val="009149F8"/>
    <w:rsid w:val="00943B38"/>
    <w:rsid w:val="009624D3"/>
    <w:rsid w:val="009B042C"/>
    <w:rsid w:val="009D395B"/>
    <w:rsid w:val="009D4882"/>
    <w:rsid w:val="009F1E33"/>
    <w:rsid w:val="009F701F"/>
    <w:rsid w:val="009F7752"/>
    <w:rsid w:val="00A65E1B"/>
    <w:rsid w:val="00A83C1A"/>
    <w:rsid w:val="00A94485"/>
    <w:rsid w:val="00AA51D9"/>
    <w:rsid w:val="00AA682E"/>
    <w:rsid w:val="00B277BB"/>
    <w:rsid w:val="00B554E4"/>
    <w:rsid w:val="00B67DEA"/>
    <w:rsid w:val="00BA0417"/>
    <w:rsid w:val="00BB60E9"/>
    <w:rsid w:val="00BE37B7"/>
    <w:rsid w:val="00C035B8"/>
    <w:rsid w:val="00C06DBF"/>
    <w:rsid w:val="00C13987"/>
    <w:rsid w:val="00C55EBD"/>
    <w:rsid w:val="00C7185B"/>
    <w:rsid w:val="00C85F45"/>
    <w:rsid w:val="00C91D01"/>
    <w:rsid w:val="00C96D85"/>
    <w:rsid w:val="00CA0397"/>
    <w:rsid w:val="00CC6D0F"/>
    <w:rsid w:val="00D03FC7"/>
    <w:rsid w:val="00D0546E"/>
    <w:rsid w:val="00D06D41"/>
    <w:rsid w:val="00D30745"/>
    <w:rsid w:val="00D429C9"/>
    <w:rsid w:val="00D537AB"/>
    <w:rsid w:val="00D673CD"/>
    <w:rsid w:val="00D964B3"/>
    <w:rsid w:val="00D973ED"/>
    <w:rsid w:val="00DB1AA5"/>
    <w:rsid w:val="00DC7499"/>
    <w:rsid w:val="00DE5A0C"/>
    <w:rsid w:val="00DE6570"/>
    <w:rsid w:val="00E3631E"/>
    <w:rsid w:val="00E50223"/>
    <w:rsid w:val="00ED1D46"/>
    <w:rsid w:val="00EE6083"/>
    <w:rsid w:val="00F4509D"/>
    <w:rsid w:val="00F55E3C"/>
    <w:rsid w:val="00F57BC7"/>
    <w:rsid w:val="00F6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90E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6D0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7</Characters>
  <Application>Microsoft Macintosh Word</Application>
  <DocSecurity>0</DocSecurity>
  <Lines>10</Lines>
  <Paragraphs>2</Paragraphs>
  <ScaleCrop>false</ScaleCrop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24</dc:creator>
  <cp:keywords/>
  <dc:description/>
  <cp:lastModifiedBy>576824</cp:lastModifiedBy>
  <cp:revision>1</cp:revision>
  <dcterms:created xsi:type="dcterms:W3CDTF">2019-03-05T08:14:00Z</dcterms:created>
  <dcterms:modified xsi:type="dcterms:W3CDTF">2019-03-05T08:17:00Z</dcterms:modified>
</cp:coreProperties>
</file>